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18E8A7" w14:textId="783F370A" w:rsidR="00AF7139" w:rsidRDefault="00925B52" w:rsidP="00AF7139">
      <w:pPr>
        <w:spacing w:after="0"/>
        <w:rPr>
          <w:rFonts w:ascii="Times New Roman" w:hAnsi="Times New Roman" w:cs="Times New Roman"/>
          <w:sz w:val="10"/>
          <w:szCs w:val="1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noProof/>
          <w:sz w:val="32"/>
          <w:szCs w:val="32"/>
          <w:lang w:val="en-US"/>
        </w:rPr>
        <w:drawing>
          <wp:anchor distT="0" distB="0" distL="114300" distR="114300" simplePos="0" relativeHeight="251664384" behindDoc="0" locked="0" layoutInCell="1" allowOverlap="1" wp14:anchorId="4153C7B8" wp14:editId="2EF94850">
            <wp:simplePos x="0" y="0"/>
            <wp:positionH relativeFrom="margin">
              <wp:posOffset>5346065</wp:posOffset>
            </wp:positionH>
            <wp:positionV relativeFrom="margin">
              <wp:posOffset>-36830</wp:posOffset>
            </wp:positionV>
            <wp:extent cx="914400" cy="91440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91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57D3B">
        <w:rPr>
          <w:rFonts w:ascii="Times New Roman" w:hAnsi="Times New Roman" w:cs="Times New Roman"/>
          <w:b/>
          <w:bCs/>
          <w:noProof/>
          <w:sz w:val="27"/>
          <w:szCs w:val="27"/>
          <w:lang w:val="en-US"/>
        </w:rPr>
        <w:drawing>
          <wp:anchor distT="0" distB="0" distL="114300" distR="114300" simplePos="0" relativeHeight="251659264" behindDoc="0" locked="0" layoutInCell="1" allowOverlap="1" wp14:anchorId="41E0909E" wp14:editId="5F18CD7F">
            <wp:simplePos x="0" y="0"/>
            <wp:positionH relativeFrom="column">
              <wp:posOffset>8238490</wp:posOffset>
            </wp:positionH>
            <wp:positionV relativeFrom="paragraph">
              <wp:posOffset>394970</wp:posOffset>
            </wp:positionV>
            <wp:extent cx="1293495" cy="1293495"/>
            <wp:effectExtent l="0" t="0" r="1905" b="1905"/>
            <wp:wrapNone/>
            <wp:docPr id="1" name="Picture 1" descr="C:\Users\DELL\Downloads\RDGMC logo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ownloads\RDGMC logo300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clrChange>
                        <a:clrFrom>
                          <a:srgbClr val="FFE4FB"/>
                        </a:clrFrom>
                        <a:clrTo>
                          <a:srgbClr val="FFE4FB">
                            <a:alpha val="0"/>
                          </a:srgbClr>
                        </a:clrTo>
                      </a:clrChange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3495" cy="129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978474" w14:textId="77777777" w:rsidR="00EC23F7" w:rsidRDefault="00EC23F7" w:rsidP="00EC23F7">
      <w:pPr>
        <w:spacing w:after="0"/>
        <w:rPr>
          <w:rFonts w:ascii="Times New Roman" w:hAnsi="Times New Roman" w:cs="Times New Roman"/>
          <w:b/>
          <w:bCs/>
          <w:sz w:val="32"/>
          <w:szCs w:val="32"/>
        </w:rPr>
      </w:pPr>
    </w:p>
    <w:p w14:paraId="1918E9A3" w14:textId="77777777" w:rsidR="00805C69" w:rsidRDefault="00805C69" w:rsidP="00350D8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21590FA" w14:textId="77777777" w:rsidR="001E4963" w:rsidRDefault="001E4963" w:rsidP="00D65D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48BADF" w14:textId="03AB2BD0" w:rsidR="00B36DE0" w:rsidRPr="00925B52" w:rsidRDefault="00B36DE0" w:rsidP="00B36DE0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925B52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Student engagement </w:t>
      </w:r>
      <w:r w:rsidR="008736A7">
        <w:rPr>
          <w:rFonts w:ascii="Times New Roman" w:hAnsi="Times New Roman" w:cs="Times New Roman"/>
          <w:b/>
          <w:bCs/>
          <w:sz w:val="28"/>
          <w:szCs w:val="28"/>
          <w:u w:val="single"/>
        </w:rPr>
        <w:t>checklist</w:t>
      </w:r>
    </w:p>
    <w:p w14:paraId="48E0AC8F" w14:textId="7735DD71" w:rsidR="00B36DE0" w:rsidRPr="00EC23F7" w:rsidRDefault="00B36DE0" w:rsidP="00E469F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EC23F7">
        <w:rPr>
          <w:rFonts w:ascii="Times New Roman" w:hAnsi="Times New Roman" w:cs="Times New Roman"/>
          <w:b/>
          <w:bCs/>
          <w:sz w:val="24"/>
          <w:szCs w:val="24"/>
        </w:rPr>
        <w:t>Name of observer: ___________________ Topic: ____________________ Date: _______</w:t>
      </w:r>
    </w:p>
    <w:p w14:paraId="41DA4942" w14:textId="77777777" w:rsidR="008179E6" w:rsidRPr="00EC23F7" w:rsidRDefault="008179E6" w:rsidP="00E469F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941"/>
        <w:tblW w:w="5128" w:type="pct"/>
        <w:tblLook w:val="04A0" w:firstRow="1" w:lastRow="0" w:firstColumn="1" w:lastColumn="0" w:noHBand="0" w:noVBand="1"/>
      </w:tblPr>
      <w:tblGrid>
        <w:gridCol w:w="664"/>
        <w:gridCol w:w="751"/>
        <w:gridCol w:w="1866"/>
        <w:gridCol w:w="963"/>
        <w:gridCol w:w="1431"/>
        <w:gridCol w:w="1257"/>
        <w:gridCol w:w="950"/>
        <w:gridCol w:w="1598"/>
      </w:tblGrid>
      <w:tr w:rsidR="00EC23F7" w:rsidRPr="00EC23F7" w14:paraId="5A71BA47" w14:textId="77777777" w:rsidTr="00EC23F7">
        <w:tc>
          <w:tcPr>
            <w:tcW w:w="350" w:type="pct"/>
            <w:vMerge w:val="restart"/>
            <w:vAlign w:val="center"/>
          </w:tcPr>
          <w:p w14:paraId="39A968BE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23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</w:p>
          <w:p w14:paraId="33241DF0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pct"/>
            <w:vMerge w:val="restart"/>
            <w:vAlign w:val="center"/>
          </w:tcPr>
          <w:p w14:paraId="0B9D3CA8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23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984" w:type="pct"/>
            <w:vMerge w:val="restart"/>
            <w:vAlign w:val="center"/>
          </w:tcPr>
          <w:p w14:paraId="2A2CC2EA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23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ent Name &amp;</w:t>
            </w:r>
          </w:p>
          <w:p w14:paraId="123E423C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23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ll No.</w:t>
            </w:r>
          </w:p>
        </w:tc>
        <w:tc>
          <w:tcPr>
            <w:tcW w:w="508" w:type="pct"/>
            <w:vAlign w:val="center"/>
          </w:tcPr>
          <w:p w14:paraId="797FA640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23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ye contact</w:t>
            </w:r>
          </w:p>
        </w:tc>
        <w:tc>
          <w:tcPr>
            <w:tcW w:w="755" w:type="pct"/>
            <w:vAlign w:val="center"/>
          </w:tcPr>
          <w:p w14:paraId="3119D6C5" w14:textId="0686B0F4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23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lowing instructions</w:t>
            </w:r>
          </w:p>
        </w:tc>
        <w:tc>
          <w:tcPr>
            <w:tcW w:w="663" w:type="pct"/>
            <w:vAlign w:val="center"/>
          </w:tcPr>
          <w:p w14:paraId="4750FE3C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23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-task behaviour</w:t>
            </w:r>
          </w:p>
        </w:tc>
        <w:tc>
          <w:tcPr>
            <w:tcW w:w="501" w:type="pct"/>
            <w:vAlign w:val="center"/>
          </w:tcPr>
          <w:p w14:paraId="09362642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23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e taking</w:t>
            </w:r>
          </w:p>
        </w:tc>
        <w:tc>
          <w:tcPr>
            <w:tcW w:w="843" w:type="pct"/>
            <w:vAlign w:val="center"/>
          </w:tcPr>
          <w:p w14:paraId="7D665903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23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raction (</w:t>
            </w:r>
            <w:proofErr w:type="spellStart"/>
            <w:r w:rsidRPr="00EC23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</w:t>
            </w:r>
            <w:proofErr w:type="spellEnd"/>
            <w:r w:rsidRPr="00EC23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talking, fidgeting, off-task)</w:t>
            </w:r>
          </w:p>
        </w:tc>
      </w:tr>
      <w:tr w:rsidR="00EC23F7" w:rsidRPr="00EC23F7" w14:paraId="5D739E73" w14:textId="77777777" w:rsidTr="00EC23F7">
        <w:tc>
          <w:tcPr>
            <w:tcW w:w="350" w:type="pct"/>
            <w:vMerge/>
            <w:vAlign w:val="center"/>
          </w:tcPr>
          <w:p w14:paraId="58042F1A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pct"/>
            <w:vMerge/>
            <w:vAlign w:val="center"/>
          </w:tcPr>
          <w:p w14:paraId="338FD535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pct"/>
            <w:vMerge/>
            <w:vAlign w:val="center"/>
          </w:tcPr>
          <w:p w14:paraId="2FF32726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14:paraId="1E31AEEE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23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/No</w:t>
            </w:r>
          </w:p>
        </w:tc>
        <w:tc>
          <w:tcPr>
            <w:tcW w:w="755" w:type="pct"/>
            <w:vAlign w:val="center"/>
          </w:tcPr>
          <w:p w14:paraId="731096EE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23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/No</w:t>
            </w:r>
          </w:p>
        </w:tc>
        <w:tc>
          <w:tcPr>
            <w:tcW w:w="663" w:type="pct"/>
            <w:vAlign w:val="center"/>
          </w:tcPr>
          <w:p w14:paraId="5E7B2AAF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23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/No</w:t>
            </w:r>
          </w:p>
        </w:tc>
        <w:tc>
          <w:tcPr>
            <w:tcW w:w="501" w:type="pct"/>
            <w:vAlign w:val="center"/>
          </w:tcPr>
          <w:p w14:paraId="36216FF0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23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/No</w:t>
            </w:r>
          </w:p>
        </w:tc>
        <w:tc>
          <w:tcPr>
            <w:tcW w:w="843" w:type="pct"/>
            <w:vAlign w:val="center"/>
          </w:tcPr>
          <w:p w14:paraId="3BD02766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23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  <w:p w14:paraId="3B844C65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23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No</w:t>
            </w:r>
          </w:p>
        </w:tc>
      </w:tr>
      <w:tr w:rsidR="00EC23F7" w:rsidRPr="00EC23F7" w14:paraId="3ECCA8A4" w14:textId="77777777" w:rsidTr="00EC23F7">
        <w:tc>
          <w:tcPr>
            <w:tcW w:w="350" w:type="pct"/>
            <w:vAlign w:val="center"/>
          </w:tcPr>
          <w:p w14:paraId="379280DD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3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6" w:type="pct"/>
            <w:vAlign w:val="center"/>
          </w:tcPr>
          <w:p w14:paraId="0A666505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14:paraId="153E3647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14:paraId="0EB503E2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pct"/>
            <w:vAlign w:val="center"/>
          </w:tcPr>
          <w:p w14:paraId="5162B085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521AB9BA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vAlign w:val="center"/>
          </w:tcPr>
          <w:p w14:paraId="6654057C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vAlign w:val="center"/>
          </w:tcPr>
          <w:p w14:paraId="40635BFC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23F7" w:rsidRPr="00EC23F7" w14:paraId="0942DA24" w14:textId="77777777" w:rsidTr="00EC23F7">
        <w:tc>
          <w:tcPr>
            <w:tcW w:w="350" w:type="pct"/>
            <w:vAlign w:val="center"/>
          </w:tcPr>
          <w:p w14:paraId="4C6E6A1A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3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6" w:type="pct"/>
            <w:vAlign w:val="center"/>
          </w:tcPr>
          <w:p w14:paraId="42E94F12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14:paraId="0B8B4766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793ED012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pct"/>
            <w:vAlign w:val="center"/>
          </w:tcPr>
          <w:p w14:paraId="79C12F55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0341C632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vAlign w:val="center"/>
          </w:tcPr>
          <w:p w14:paraId="0D5D1873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vAlign w:val="center"/>
          </w:tcPr>
          <w:p w14:paraId="477FB4AB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23F7" w:rsidRPr="00EC23F7" w14:paraId="0AD7098D" w14:textId="77777777" w:rsidTr="00EC23F7">
        <w:tc>
          <w:tcPr>
            <w:tcW w:w="350" w:type="pct"/>
            <w:vAlign w:val="center"/>
          </w:tcPr>
          <w:p w14:paraId="64B75EA2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3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6" w:type="pct"/>
            <w:vAlign w:val="center"/>
          </w:tcPr>
          <w:p w14:paraId="69B65899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14:paraId="1371C711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0EEE96B8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pct"/>
            <w:vAlign w:val="center"/>
          </w:tcPr>
          <w:p w14:paraId="7218C584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3B5E4D64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vAlign w:val="center"/>
          </w:tcPr>
          <w:p w14:paraId="2BCBD982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vAlign w:val="center"/>
          </w:tcPr>
          <w:p w14:paraId="46642472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23F7" w:rsidRPr="00EC23F7" w14:paraId="382E9E69" w14:textId="77777777" w:rsidTr="00EC23F7">
        <w:tc>
          <w:tcPr>
            <w:tcW w:w="350" w:type="pct"/>
            <w:vAlign w:val="center"/>
          </w:tcPr>
          <w:p w14:paraId="76961B6B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3F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" w:type="pct"/>
            <w:vAlign w:val="center"/>
          </w:tcPr>
          <w:p w14:paraId="77A6D6B9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14:paraId="568864FA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4996A8B5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pct"/>
            <w:vAlign w:val="center"/>
          </w:tcPr>
          <w:p w14:paraId="33D2F215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3E9DF0A9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vAlign w:val="center"/>
          </w:tcPr>
          <w:p w14:paraId="4C2665DA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vAlign w:val="center"/>
          </w:tcPr>
          <w:p w14:paraId="781E2998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23F7" w:rsidRPr="00EC23F7" w14:paraId="675E4882" w14:textId="77777777" w:rsidTr="00EC23F7">
        <w:tc>
          <w:tcPr>
            <w:tcW w:w="350" w:type="pct"/>
            <w:vAlign w:val="center"/>
          </w:tcPr>
          <w:p w14:paraId="6F7FF516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3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6" w:type="pct"/>
            <w:vAlign w:val="center"/>
          </w:tcPr>
          <w:p w14:paraId="1AEA501F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14:paraId="2A1063CB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51D134DE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pct"/>
            <w:vAlign w:val="center"/>
          </w:tcPr>
          <w:p w14:paraId="61E6057C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506D41E9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vAlign w:val="center"/>
          </w:tcPr>
          <w:p w14:paraId="0A8655A6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vAlign w:val="center"/>
          </w:tcPr>
          <w:p w14:paraId="5E907827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23F7" w:rsidRPr="00EC23F7" w14:paraId="65CA1808" w14:textId="77777777" w:rsidTr="00EC23F7">
        <w:tc>
          <w:tcPr>
            <w:tcW w:w="350" w:type="pct"/>
            <w:vAlign w:val="center"/>
          </w:tcPr>
          <w:p w14:paraId="271082FD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3F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6" w:type="pct"/>
            <w:vAlign w:val="center"/>
          </w:tcPr>
          <w:p w14:paraId="3F7DDCA2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14:paraId="5A85F995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60C4B4F3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pct"/>
            <w:vAlign w:val="center"/>
          </w:tcPr>
          <w:p w14:paraId="755EB6B9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4D94DF5A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vAlign w:val="center"/>
          </w:tcPr>
          <w:p w14:paraId="63495B2E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vAlign w:val="center"/>
          </w:tcPr>
          <w:p w14:paraId="103BEB99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23F7" w:rsidRPr="00EC23F7" w14:paraId="7BF20A61" w14:textId="77777777" w:rsidTr="00EC23F7">
        <w:tc>
          <w:tcPr>
            <w:tcW w:w="350" w:type="pct"/>
            <w:vAlign w:val="center"/>
          </w:tcPr>
          <w:p w14:paraId="1508E7BD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3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6" w:type="pct"/>
            <w:vAlign w:val="center"/>
          </w:tcPr>
          <w:p w14:paraId="11AF08AB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14:paraId="02EC34C8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3AB19A06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pct"/>
            <w:vAlign w:val="center"/>
          </w:tcPr>
          <w:p w14:paraId="4A6EA8F4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12548225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vAlign w:val="center"/>
          </w:tcPr>
          <w:p w14:paraId="4F116F53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vAlign w:val="center"/>
          </w:tcPr>
          <w:p w14:paraId="6AE8B198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23F7" w:rsidRPr="00EC23F7" w14:paraId="5216CFCB" w14:textId="77777777" w:rsidTr="00EC23F7">
        <w:tc>
          <w:tcPr>
            <w:tcW w:w="350" w:type="pct"/>
            <w:vAlign w:val="center"/>
          </w:tcPr>
          <w:p w14:paraId="0F851650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3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6" w:type="pct"/>
            <w:vAlign w:val="center"/>
          </w:tcPr>
          <w:p w14:paraId="7FB5C444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14:paraId="7B37504C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14106D85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pct"/>
            <w:vAlign w:val="center"/>
          </w:tcPr>
          <w:p w14:paraId="55464F2C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05582C3F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vAlign w:val="center"/>
          </w:tcPr>
          <w:p w14:paraId="22A61786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vAlign w:val="center"/>
          </w:tcPr>
          <w:p w14:paraId="58E130B7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23F7" w:rsidRPr="00EC23F7" w14:paraId="22AE063F" w14:textId="77777777" w:rsidTr="00EC23F7">
        <w:tc>
          <w:tcPr>
            <w:tcW w:w="350" w:type="pct"/>
            <w:vAlign w:val="center"/>
          </w:tcPr>
          <w:p w14:paraId="502E8D7D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3F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96" w:type="pct"/>
            <w:vAlign w:val="center"/>
          </w:tcPr>
          <w:p w14:paraId="24F6E016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14:paraId="2DFF6025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39182F1A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pct"/>
            <w:vAlign w:val="center"/>
          </w:tcPr>
          <w:p w14:paraId="6FD3D31B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2C56AAC5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vAlign w:val="center"/>
          </w:tcPr>
          <w:p w14:paraId="13E21A11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vAlign w:val="center"/>
          </w:tcPr>
          <w:p w14:paraId="640EB120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23F7" w:rsidRPr="00EC23F7" w14:paraId="230C3E4B" w14:textId="77777777" w:rsidTr="00EC23F7">
        <w:tc>
          <w:tcPr>
            <w:tcW w:w="350" w:type="pct"/>
            <w:vAlign w:val="center"/>
          </w:tcPr>
          <w:p w14:paraId="09326EC4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3F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96" w:type="pct"/>
            <w:vAlign w:val="center"/>
          </w:tcPr>
          <w:p w14:paraId="6ECFFA71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pct"/>
            <w:vAlign w:val="center"/>
          </w:tcPr>
          <w:p w14:paraId="3BC7A575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75233C43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pct"/>
            <w:vAlign w:val="center"/>
          </w:tcPr>
          <w:p w14:paraId="63CBD079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1D098EA5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vAlign w:val="center"/>
          </w:tcPr>
          <w:p w14:paraId="12B21DDF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vAlign w:val="center"/>
          </w:tcPr>
          <w:p w14:paraId="5630A3E4" w14:textId="77777777" w:rsidR="00EC23F7" w:rsidRPr="00EC23F7" w:rsidRDefault="00EC23F7" w:rsidP="00EC23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3DD0C4B" w14:textId="77777777" w:rsidR="003A19D0" w:rsidRPr="00EC23F7" w:rsidRDefault="003A19D0" w:rsidP="001E496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385CB6E" w14:textId="77777777" w:rsidR="00EC23F7" w:rsidRDefault="00EC23F7" w:rsidP="003A19D0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</w:pPr>
    </w:p>
    <w:p w14:paraId="3ED9EC0A" w14:textId="77777777" w:rsidR="00EC23F7" w:rsidRDefault="00EC23F7" w:rsidP="003A19D0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</w:pPr>
    </w:p>
    <w:p w14:paraId="2D38CF18" w14:textId="77777777" w:rsidR="003A19D0" w:rsidRPr="00EC23F7" w:rsidRDefault="003A19D0" w:rsidP="003A19D0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</w:pPr>
      <w:r w:rsidRPr="00EC23F7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  <w:t>Definitions:</w:t>
      </w:r>
    </w:p>
    <w:p w14:paraId="776DA721" w14:textId="77777777" w:rsidR="003A19D0" w:rsidRPr="00EC23F7" w:rsidRDefault="003A19D0" w:rsidP="003A19D0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r w:rsidRPr="00EC23F7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  <w:t>Eye Contact:</w:t>
      </w:r>
      <w:r w:rsidRPr="00EC23F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Pr="00EC23F7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  <w:t>Looking at the teacher</w:t>
      </w:r>
      <w:r w:rsidRPr="00EC23F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or instructional material.</w:t>
      </w:r>
    </w:p>
    <w:p w14:paraId="44B18DE8" w14:textId="77777777" w:rsidR="003A19D0" w:rsidRPr="00EC23F7" w:rsidRDefault="003A19D0" w:rsidP="003A19D0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r w:rsidRPr="00EC23F7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  <w:t>Following Instructions:</w:t>
      </w:r>
      <w:r w:rsidRPr="00EC23F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Pr="00EC23F7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  <w:t>Responds to</w:t>
      </w:r>
      <w:r w:rsidRPr="00EC23F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directions promptly.</w:t>
      </w:r>
    </w:p>
    <w:p w14:paraId="6A9DCCEE" w14:textId="44308564" w:rsidR="003A19D0" w:rsidRPr="00EC23F7" w:rsidRDefault="00D949E1" w:rsidP="003A19D0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  <w:t>On-task b</w:t>
      </w:r>
      <w:r w:rsidR="003A19D0" w:rsidRPr="00EC23F7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  <w:t>ehavior:</w:t>
      </w:r>
      <w:r w:rsidR="003A19D0" w:rsidRPr="00EC23F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Engaged with class activity (writing, reading and </w:t>
      </w:r>
      <w:r w:rsidR="003A19D0" w:rsidRPr="00EC23F7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  <w:t>participating</w:t>
      </w:r>
      <w:r w:rsidR="003A19D0" w:rsidRPr="00EC23F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).</w:t>
      </w:r>
    </w:p>
    <w:p w14:paraId="42CBA386" w14:textId="77777777" w:rsidR="003A19D0" w:rsidRPr="00EC23F7" w:rsidRDefault="003A19D0" w:rsidP="003A19D0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r w:rsidRPr="00EC23F7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  <w:t>Note-taking:</w:t>
      </w:r>
      <w:r w:rsidRPr="00EC23F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Writing relevant points or interacting with materials.</w:t>
      </w:r>
    </w:p>
    <w:p w14:paraId="194D1616" w14:textId="77777777" w:rsidR="003A19D0" w:rsidRPr="00EC23F7" w:rsidRDefault="003A19D0" w:rsidP="003A19D0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r w:rsidRPr="00EC23F7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  <w:t>Distraction:</w:t>
      </w:r>
      <w:r w:rsidRPr="00EC23F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Pr="00EC23F7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  <w:t>Includes talking to peers</w:t>
      </w:r>
      <w:r w:rsidRPr="00EC23F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, looking away for long periods, playing with objects (mobile scrolling, looking outside in the corridor) etc.</w:t>
      </w:r>
      <w:r w:rsidRPr="00EC23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2179BA5" w14:textId="77777777" w:rsidR="00925B52" w:rsidRDefault="00925B52" w:rsidP="00B36DE0">
      <w:pPr>
        <w:spacing w:after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EBAD6CA" w14:textId="77777777" w:rsidR="00925B52" w:rsidRDefault="00925B52" w:rsidP="00B36DE0">
      <w:pPr>
        <w:spacing w:after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0CEF905" w14:textId="77777777" w:rsidR="00925B52" w:rsidRDefault="00925B52" w:rsidP="00B36DE0">
      <w:pPr>
        <w:spacing w:after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F34158C" w14:textId="77777777" w:rsidR="00925B52" w:rsidRDefault="00925B52" w:rsidP="00B36DE0">
      <w:pPr>
        <w:spacing w:after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C2B88CF" w14:textId="77777777" w:rsidR="00925B52" w:rsidRDefault="00925B52" w:rsidP="00B36DE0">
      <w:pPr>
        <w:spacing w:after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D2C24DE" w14:textId="086B981F" w:rsidR="00925B52" w:rsidRDefault="00925B52" w:rsidP="00B36DE0">
      <w:pPr>
        <w:spacing w:after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18F5748" w14:textId="77777777" w:rsidR="00925B52" w:rsidRDefault="00925B52" w:rsidP="00B36DE0">
      <w:pPr>
        <w:spacing w:after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31417BC" w14:textId="77777777" w:rsidR="00925B52" w:rsidRDefault="00925B52" w:rsidP="00B36DE0">
      <w:pPr>
        <w:spacing w:after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7EC3EFA" w14:textId="389C998F" w:rsidR="003A19D0" w:rsidRDefault="00925B52" w:rsidP="00925B52">
      <w:pPr>
        <w:spacing w:after="0"/>
        <w:rPr>
          <w:rFonts w:ascii="Times New Roman" w:hAnsi="Times New Roman" w:cs="Times New Roman"/>
          <w:b/>
          <w:bCs/>
          <w:sz w:val="32"/>
          <w:szCs w:val="32"/>
        </w:rPr>
      </w:pPr>
      <w:r w:rsidRPr="00957D3B">
        <w:rPr>
          <w:rFonts w:ascii="Times New Roman" w:hAnsi="Times New Roman" w:cs="Times New Roman"/>
          <w:b/>
          <w:bCs/>
          <w:noProof/>
          <w:sz w:val="27"/>
          <w:szCs w:val="27"/>
          <w:lang w:val="en-US"/>
        </w:rPr>
        <w:drawing>
          <wp:anchor distT="0" distB="0" distL="114300" distR="114300" simplePos="0" relativeHeight="251663360" behindDoc="0" locked="0" layoutInCell="1" allowOverlap="1" wp14:anchorId="69CCCFA8" wp14:editId="7147470E">
            <wp:simplePos x="0" y="0"/>
            <wp:positionH relativeFrom="column">
              <wp:posOffset>8543290</wp:posOffset>
            </wp:positionH>
            <wp:positionV relativeFrom="paragraph">
              <wp:posOffset>-6915785</wp:posOffset>
            </wp:positionV>
            <wp:extent cx="1293495" cy="1293495"/>
            <wp:effectExtent l="0" t="0" r="1905" b="1905"/>
            <wp:wrapNone/>
            <wp:docPr id="3" name="Picture 3" descr="C:\Users\DELL\Downloads\RDGMC logo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ownloads\RDGMC logo300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clrChange>
                        <a:clrFrom>
                          <a:srgbClr val="FFE4FB"/>
                        </a:clrFrom>
                        <a:clrTo>
                          <a:srgbClr val="FFE4FB">
                            <a:alpha val="0"/>
                          </a:srgbClr>
                        </a:clrTo>
                      </a:clrChange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3495" cy="129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57D3B">
        <w:rPr>
          <w:rFonts w:ascii="Times New Roman" w:hAnsi="Times New Roman" w:cs="Times New Roman"/>
          <w:b/>
          <w:bCs/>
          <w:noProof/>
          <w:sz w:val="27"/>
          <w:szCs w:val="27"/>
          <w:lang w:val="en-US"/>
        </w:rPr>
        <w:drawing>
          <wp:anchor distT="0" distB="0" distL="114300" distR="114300" simplePos="0" relativeHeight="251661312" behindDoc="0" locked="0" layoutInCell="1" allowOverlap="1" wp14:anchorId="1EFECEFC" wp14:editId="30575D6F">
            <wp:simplePos x="0" y="0"/>
            <wp:positionH relativeFrom="column">
              <wp:posOffset>8390890</wp:posOffset>
            </wp:positionH>
            <wp:positionV relativeFrom="paragraph">
              <wp:posOffset>-7068185</wp:posOffset>
            </wp:positionV>
            <wp:extent cx="1293495" cy="1293495"/>
            <wp:effectExtent l="0" t="0" r="1905" b="1905"/>
            <wp:wrapNone/>
            <wp:docPr id="2" name="Picture 2" descr="C:\Users\DELL\Downloads\RDGMC logo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ownloads\RDGMC logo300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clrChange>
                        <a:clrFrom>
                          <a:srgbClr val="FFE4FB"/>
                        </a:clrFrom>
                        <a:clrTo>
                          <a:srgbClr val="FFE4FB">
                            <a:alpha val="0"/>
                          </a:srgbClr>
                        </a:clrTo>
                      </a:clrChange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3495" cy="129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3A19D0" w:rsidSect="00EC23F7">
      <w:footerReference w:type="default" r:id="rId11"/>
      <w:pgSz w:w="11907" w:h="16839" w:code="9"/>
      <w:pgMar w:top="284" w:right="1440" w:bottom="426" w:left="144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DFAACE" w14:textId="77777777" w:rsidR="00D676E3" w:rsidRDefault="00D676E3" w:rsidP="001048D3">
      <w:pPr>
        <w:spacing w:after="0" w:line="240" w:lineRule="auto"/>
      </w:pPr>
      <w:r>
        <w:separator/>
      </w:r>
    </w:p>
  </w:endnote>
  <w:endnote w:type="continuationSeparator" w:id="0">
    <w:p w14:paraId="6196DA9B" w14:textId="77777777" w:rsidR="00D676E3" w:rsidRDefault="00D676E3" w:rsidP="001048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56338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B47F09" w14:textId="347496CC" w:rsidR="00C24A97" w:rsidRDefault="00C24A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39D250" w14:textId="77777777" w:rsidR="00C24A97" w:rsidRDefault="00C24A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D85DA3" w14:textId="77777777" w:rsidR="00D676E3" w:rsidRDefault="00D676E3" w:rsidP="001048D3">
      <w:pPr>
        <w:spacing w:after="0" w:line="240" w:lineRule="auto"/>
      </w:pPr>
      <w:r>
        <w:separator/>
      </w:r>
    </w:p>
  </w:footnote>
  <w:footnote w:type="continuationSeparator" w:id="0">
    <w:p w14:paraId="2EF61A0E" w14:textId="77777777" w:rsidR="00D676E3" w:rsidRDefault="00D676E3" w:rsidP="001048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9F4ACC"/>
    <w:multiLevelType w:val="hybridMultilevel"/>
    <w:tmpl w:val="5BF078D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B57"/>
    <w:rsid w:val="0001056B"/>
    <w:rsid w:val="00012F55"/>
    <w:rsid w:val="000135CA"/>
    <w:rsid w:val="00014EDE"/>
    <w:rsid w:val="000439A4"/>
    <w:rsid w:val="0007486D"/>
    <w:rsid w:val="000805C8"/>
    <w:rsid w:val="00094564"/>
    <w:rsid w:val="00096498"/>
    <w:rsid w:val="000F0140"/>
    <w:rsid w:val="000F7199"/>
    <w:rsid w:val="001048D3"/>
    <w:rsid w:val="00114AD1"/>
    <w:rsid w:val="001514E6"/>
    <w:rsid w:val="001729D4"/>
    <w:rsid w:val="00182912"/>
    <w:rsid w:val="0018305A"/>
    <w:rsid w:val="001974C2"/>
    <w:rsid w:val="001A30AB"/>
    <w:rsid w:val="001B0053"/>
    <w:rsid w:val="001B6FE3"/>
    <w:rsid w:val="001C7F60"/>
    <w:rsid w:val="001D6602"/>
    <w:rsid w:val="001E26A0"/>
    <w:rsid w:val="001E4963"/>
    <w:rsid w:val="001F6B45"/>
    <w:rsid w:val="00224325"/>
    <w:rsid w:val="00230FCE"/>
    <w:rsid w:val="00266EF6"/>
    <w:rsid w:val="002A77D9"/>
    <w:rsid w:val="002B478E"/>
    <w:rsid w:val="002D7E42"/>
    <w:rsid w:val="002E0637"/>
    <w:rsid w:val="002F37CD"/>
    <w:rsid w:val="00305A2D"/>
    <w:rsid w:val="00311D55"/>
    <w:rsid w:val="00323807"/>
    <w:rsid w:val="00327455"/>
    <w:rsid w:val="00350D8D"/>
    <w:rsid w:val="0035527C"/>
    <w:rsid w:val="00362225"/>
    <w:rsid w:val="0036533B"/>
    <w:rsid w:val="00370397"/>
    <w:rsid w:val="00373E00"/>
    <w:rsid w:val="0037745E"/>
    <w:rsid w:val="00377767"/>
    <w:rsid w:val="0038713E"/>
    <w:rsid w:val="00391152"/>
    <w:rsid w:val="00391478"/>
    <w:rsid w:val="00391D73"/>
    <w:rsid w:val="003A19D0"/>
    <w:rsid w:val="003A4444"/>
    <w:rsid w:val="003B568A"/>
    <w:rsid w:val="003B5C18"/>
    <w:rsid w:val="003C3D5E"/>
    <w:rsid w:val="003E397B"/>
    <w:rsid w:val="003E56DB"/>
    <w:rsid w:val="003E7246"/>
    <w:rsid w:val="003F1D71"/>
    <w:rsid w:val="00422B41"/>
    <w:rsid w:val="00436A3A"/>
    <w:rsid w:val="00441D42"/>
    <w:rsid w:val="00455A3A"/>
    <w:rsid w:val="00481355"/>
    <w:rsid w:val="00486FB7"/>
    <w:rsid w:val="00492BCA"/>
    <w:rsid w:val="00494C2E"/>
    <w:rsid w:val="004A5C6A"/>
    <w:rsid w:val="004B20C7"/>
    <w:rsid w:val="004B734F"/>
    <w:rsid w:val="004C4F67"/>
    <w:rsid w:val="004D1816"/>
    <w:rsid w:val="004D7C88"/>
    <w:rsid w:val="004F4EF0"/>
    <w:rsid w:val="005039A6"/>
    <w:rsid w:val="00543526"/>
    <w:rsid w:val="0054625C"/>
    <w:rsid w:val="00556E2D"/>
    <w:rsid w:val="00574399"/>
    <w:rsid w:val="00580CCD"/>
    <w:rsid w:val="00595C07"/>
    <w:rsid w:val="005B147C"/>
    <w:rsid w:val="005B7C82"/>
    <w:rsid w:val="005C343D"/>
    <w:rsid w:val="005D0E41"/>
    <w:rsid w:val="005E5BC2"/>
    <w:rsid w:val="005E60A4"/>
    <w:rsid w:val="005F64F1"/>
    <w:rsid w:val="00624920"/>
    <w:rsid w:val="006308D7"/>
    <w:rsid w:val="00662179"/>
    <w:rsid w:val="00670B3C"/>
    <w:rsid w:val="006826BF"/>
    <w:rsid w:val="006A59AD"/>
    <w:rsid w:val="006A5F30"/>
    <w:rsid w:val="006B0AEF"/>
    <w:rsid w:val="006D0EC6"/>
    <w:rsid w:val="006D54AE"/>
    <w:rsid w:val="006D7D6D"/>
    <w:rsid w:val="006F35A2"/>
    <w:rsid w:val="006F7314"/>
    <w:rsid w:val="00710D4B"/>
    <w:rsid w:val="0071102E"/>
    <w:rsid w:val="00725EA0"/>
    <w:rsid w:val="0073047E"/>
    <w:rsid w:val="00731FFD"/>
    <w:rsid w:val="00732736"/>
    <w:rsid w:val="00734D7D"/>
    <w:rsid w:val="007442C6"/>
    <w:rsid w:val="0075260D"/>
    <w:rsid w:val="0077106A"/>
    <w:rsid w:val="00772646"/>
    <w:rsid w:val="007825CE"/>
    <w:rsid w:val="00794C73"/>
    <w:rsid w:val="00797065"/>
    <w:rsid w:val="007A4966"/>
    <w:rsid w:val="007A49FB"/>
    <w:rsid w:val="007B5135"/>
    <w:rsid w:val="007C42CE"/>
    <w:rsid w:val="007D2755"/>
    <w:rsid w:val="007D7F97"/>
    <w:rsid w:val="007F3094"/>
    <w:rsid w:val="00804B25"/>
    <w:rsid w:val="00805C69"/>
    <w:rsid w:val="0081232C"/>
    <w:rsid w:val="008179E6"/>
    <w:rsid w:val="00827A9F"/>
    <w:rsid w:val="00830B98"/>
    <w:rsid w:val="00832F26"/>
    <w:rsid w:val="00835464"/>
    <w:rsid w:val="00840320"/>
    <w:rsid w:val="00843A4C"/>
    <w:rsid w:val="00844CE9"/>
    <w:rsid w:val="00855DB2"/>
    <w:rsid w:val="0086438E"/>
    <w:rsid w:val="00870E29"/>
    <w:rsid w:val="008736A7"/>
    <w:rsid w:val="00881583"/>
    <w:rsid w:val="00885D5F"/>
    <w:rsid w:val="008A064D"/>
    <w:rsid w:val="008A444A"/>
    <w:rsid w:val="008A4948"/>
    <w:rsid w:val="008D1399"/>
    <w:rsid w:val="00905640"/>
    <w:rsid w:val="00925B52"/>
    <w:rsid w:val="00932864"/>
    <w:rsid w:val="00946123"/>
    <w:rsid w:val="009526DE"/>
    <w:rsid w:val="00953F10"/>
    <w:rsid w:val="0096783F"/>
    <w:rsid w:val="0097022D"/>
    <w:rsid w:val="009940DF"/>
    <w:rsid w:val="009A43F6"/>
    <w:rsid w:val="009A7D7C"/>
    <w:rsid w:val="009B432D"/>
    <w:rsid w:val="009E4DAE"/>
    <w:rsid w:val="00A04F1F"/>
    <w:rsid w:val="00A1296C"/>
    <w:rsid w:val="00A150B1"/>
    <w:rsid w:val="00A16402"/>
    <w:rsid w:val="00A21E6E"/>
    <w:rsid w:val="00A33AE9"/>
    <w:rsid w:val="00A43652"/>
    <w:rsid w:val="00A4581D"/>
    <w:rsid w:val="00A677AA"/>
    <w:rsid w:val="00A916D4"/>
    <w:rsid w:val="00A968A4"/>
    <w:rsid w:val="00AB728E"/>
    <w:rsid w:val="00AF7139"/>
    <w:rsid w:val="00B00D6E"/>
    <w:rsid w:val="00B01B0E"/>
    <w:rsid w:val="00B0624F"/>
    <w:rsid w:val="00B06489"/>
    <w:rsid w:val="00B069C0"/>
    <w:rsid w:val="00B12727"/>
    <w:rsid w:val="00B13C9B"/>
    <w:rsid w:val="00B15141"/>
    <w:rsid w:val="00B36DE0"/>
    <w:rsid w:val="00B40177"/>
    <w:rsid w:val="00B46309"/>
    <w:rsid w:val="00B64EE3"/>
    <w:rsid w:val="00B67AF5"/>
    <w:rsid w:val="00BA6C01"/>
    <w:rsid w:val="00BD32DC"/>
    <w:rsid w:val="00BD48B6"/>
    <w:rsid w:val="00BE0EE2"/>
    <w:rsid w:val="00BE0FF6"/>
    <w:rsid w:val="00BE7B5B"/>
    <w:rsid w:val="00BF1961"/>
    <w:rsid w:val="00C12018"/>
    <w:rsid w:val="00C24A97"/>
    <w:rsid w:val="00C24F23"/>
    <w:rsid w:val="00C258D6"/>
    <w:rsid w:val="00C67208"/>
    <w:rsid w:val="00C71DF4"/>
    <w:rsid w:val="00C818D8"/>
    <w:rsid w:val="00C82CB9"/>
    <w:rsid w:val="00C92BA5"/>
    <w:rsid w:val="00C9336A"/>
    <w:rsid w:val="00C93B77"/>
    <w:rsid w:val="00CA6017"/>
    <w:rsid w:val="00CC3972"/>
    <w:rsid w:val="00CD6165"/>
    <w:rsid w:val="00CD6FB5"/>
    <w:rsid w:val="00CE2546"/>
    <w:rsid w:val="00CF70D9"/>
    <w:rsid w:val="00D26A50"/>
    <w:rsid w:val="00D300D3"/>
    <w:rsid w:val="00D65D88"/>
    <w:rsid w:val="00D676E3"/>
    <w:rsid w:val="00D70A64"/>
    <w:rsid w:val="00D85FFB"/>
    <w:rsid w:val="00D92ECB"/>
    <w:rsid w:val="00D949E1"/>
    <w:rsid w:val="00DA0C38"/>
    <w:rsid w:val="00DA7B3D"/>
    <w:rsid w:val="00DA7D84"/>
    <w:rsid w:val="00E015AB"/>
    <w:rsid w:val="00E06D06"/>
    <w:rsid w:val="00E072AA"/>
    <w:rsid w:val="00E355CB"/>
    <w:rsid w:val="00E446B9"/>
    <w:rsid w:val="00E469F3"/>
    <w:rsid w:val="00E62C34"/>
    <w:rsid w:val="00E771CF"/>
    <w:rsid w:val="00E80EF4"/>
    <w:rsid w:val="00E82DB5"/>
    <w:rsid w:val="00EA76F5"/>
    <w:rsid w:val="00EA7B57"/>
    <w:rsid w:val="00EB1FF2"/>
    <w:rsid w:val="00EC01C2"/>
    <w:rsid w:val="00EC18B7"/>
    <w:rsid w:val="00EC23F7"/>
    <w:rsid w:val="00EE346E"/>
    <w:rsid w:val="00EE6F3C"/>
    <w:rsid w:val="00F20BD4"/>
    <w:rsid w:val="00F25273"/>
    <w:rsid w:val="00F352AD"/>
    <w:rsid w:val="00F430DC"/>
    <w:rsid w:val="00F641A6"/>
    <w:rsid w:val="00F67A65"/>
    <w:rsid w:val="00F84615"/>
    <w:rsid w:val="00FA1C28"/>
    <w:rsid w:val="00FB0349"/>
    <w:rsid w:val="00FB269A"/>
    <w:rsid w:val="00FC6D50"/>
    <w:rsid w:val="00FC7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8E8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71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6123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123"/>
    <w:rPr>
      <w:rFonts w:ascii="Tahoma" w:hAnsi="Tahoma" w:cs="Mangal"/>
      <w:sz w:val="16"/>
      <w:szCs w:val="14"/>
    </w:rPr>
  </w:style>
  <w:style w:type="paragraph" w:styleId="Header">
    <w:name w:val="header"/>
    <w:basedOn w:val="Normal"/>
    <w:link w:val="HeaderChar"/>
    <w:uiPriority w:val="99"/>
    <w:unhideWhenUsed/>
    <w:rsid w:val="001048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8D3"/>
  </w:style>
  <w:style w:type="paragraph" w:styleId="Footer">
    <w:name w:val="footer"/>
    <w:basedOn w:val="Normal"/>
    <w:link w:val="FooterChar"/>
    <w:uiPriority w:val="99"/>
    <w:unhideWhenUsed/>
    <w:rsid w:val="001048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8D3"/>
  </w:style>
  <w:style w:type="paragraph" w:styleId="ListParagraph">
    <w:name w:val="List Paragraph"/>
    <w:basedOn w:val="Normal"/>
    <w:uiPriority w:val="34"/>
    <w:qFormat/>
    <w:rsid w:val="003A19D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71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6123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123"/>
    <w:rPr>
      <w:rFonts w:ascii="Tahoma" w:hAnsi="Tahoma" w:cs="Mangal"/>
      <w:sz w:val="16"/>
      <w:szCs w:val="14"/>
    </w:rPr>
  </w:style>
  <w:style w:type="paragraph" w:styleId="Header">
    <w:name w:val="header"/>
    <w:basedOn w:val="Normal"/>
    <w:link w:val="HeaderChar"/>
    <w:uiPriority w:val="99"/>
    <w:unhideWhenUsed/>
    <w:rsid w:val="001048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8D3"/>
  </w:style>
  <w:style w:type="paragraph" w:styleId="Footer">
    <w:name w:val="footer"/>
    <w:basedOn w:val="Normal"/>
    <w:link w:val="FooterChar"/>
    <w:uiPriority w:val="99"/>
    <w:unhideWhenUsed/>
    <w:rsid w:val="001048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8D3"/>
  </w:style>
  <w:style w:type="paragraph" w:styleId="ListParagraph">
    <w:name w:val="List Paragraph"/>
    <w:basedOn w:val="Normal"/>
    <w:uiPriority w:val="34"/>
    <w:qFormat/>
    <w:rsid w:val="003A19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microsoft.com/office/2007/relationships/hdphoto" Target="media/hdphoto1.wdp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dmin</cp:lastModifiedBy>
  <cp:revision>13</cp:revision>
  <cp:lastPrinted>2026-02-19T08:36:00Z</cp:lastPrinted>
  <dcterms:created xsi:type="dcterms:W3CDTF">2025-12-15T12:17:00Z</dcterms:created>
  <dcterms:modified xsi:type="dcterms:W3CDTF">2026-02-19T08:36:00Z</dcterms:modified>
</cp:coreProperties>
</file>